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D340C3" w:rsidTr="00D340C3">
        <w:tc>
          <w:tcPr>
            <w:tcW w:w="2157" w:type="dxa"/>
          </w:tcPr>
          <w:p w:rsidR="00D340C3" w:rsidRPr="00D340C3" w:rsidRDefault="00D340C3" w:rsidP="00D340C3">
            <w:pPr>
              <w:jc w:val="center"/>
              <w:rPr>
                <w:b/>
              </w:rPr>
            </w:pPr>
            <w:r w:rsidRPr="00D340C3">
              <w:rPr>
                <w:b/>
              </w:rPr>
              <w:t>Control</w:t>
            </w:r>
          </w:p>
        </w:tc>
        <w:tc>
          <w:tcPr>
            <w:tcW w:w="2157" w:type="dxa"/>
          </w:tcPr>
          <w:p w:rsidR="00D340C3" w:rsidRPr="00D340C3" w:rsidRDefault="00D340C3" w:rsidP="00D340C3">
            <w:pPr>
              <w:jc w:val="center"/>
              <w:rPr>
                <w:b/>
              </w:rPr>
            </w:pPr>
            <w:proofErr w:type="spellStart"/>
            <w:r w:rsidRPr="00D340C3">
              <w:rPr>
                <w:b/>
              </w:rPr>
              <w:t>Lh</w:t>
            </w:r>
            <w:proofErr w:type="spellEnd"/>
          </w:p>
        </w:tc>
        <w:tc>
          <w:tcPr>
            <w:tcW w:w="2158" w:type="dxa"/>
          </w:tcPr>
          <w:p w:rsidR="00D340C3" w:rsidRPr="00D340C3" w:rsidRDefault="00D340C3" w:rsidP="00D340C3">
            <w:pPr>
              <w:jc w:val="center"/>
              <w:rPr>
                <w:b/>
              </w:rPr>
            </w:pPr>
            <w:proofErr w:type="spellStart"/>
            <w:r w:rsidRPr="00D340C3">
              <w:rPr>
                <w:b/>
              </w:rPr>
              <w:t>Bl</w:t>
            </w:r>
            <w:proofErr w:type="spellEnd"/>
          </w:p>
        </w:tc>
        <w:tc>
          <w:tcPr>
            <w:tcW w:w="2158" w:type="dxa"/>
          </w:tcPr>
          <w:p w:rsidR="00D340C3" w:rsidRPr="00D340C3" w:rsidRDefault="00D340C3" w:rsidP="00D340C3">
            <w:pPr>
              <w:jc w:val="center"/>
              <w:rPr>
                <w:b/>
              </w:rPr>
            </w:pPr>
            <w:r w:rsidRPr="00D340C3">
              <w:rPr>
                <w:b/>
              </w:rPr>
              <w:t>Ls</w:t>
            </w:r>
          </w:p>
        </w:tc>
      </w:tr>
      <w:tr w:rsidR="00D340C3" w:rsidTr="00D340C3">
        <w:trPr>
          <w:trHeight w:val="422"/>
        </w:trPr>
        <w:tc>
          <w:tcPr>
            <w:tcW w:w="2157" w:type="dxa"/>
            <w:vAlign w:val="bottom"/>
          </w:tcPr>
          <w:p w:rsidR="00D340C3" w:rsidRDefault="00D340C3" w:rsidP="00D340C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733</w:t>
            </w:r>
          </w:p>
        </w:tc>
        <w:tc>
          <w:tcPr>
            <w:tcW w:w="2157" w:type="dxa"/>
            <w:vAlign w:val="bottom"/>
          </w:tcPr>
          <w:p w:rsidR="00D340C3" w:rsidRDefault="00D340C3" w:rsidP="00D340C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707,52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760,53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496,28</w:t>
            </w:r>
          </w:p>
        </w:tc>
      </w:tr>
      <w:tr w:rsidR="00D340C3" w:rsidTr="000D00EF">
        <w:tc>
          <w:tcPr>
            <w:tcW w:w="2157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6</w:t>
            </w:r>
          </w:p>
        </w:tc>
        <w:tc>
          <w:tcPr>
            <w:tcW w:w="2157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2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3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7</w:t>
            </w:r>
          </w:p>
        </w:tc>
      </w:tr>
      <w:tr w:rsidR="00D340C3" w:rsidTr="000D00EF">
        <w:tc>
          <w:tcPr>
            <w:tcW w:w="2157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6</w:t>
            </w:r>
          </w:p>
        </w:tc>
        <w:tc>
          <w:tcPr>
            <w:tcW w:w="2157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1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7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</w:t>
            </w:r>
          </w:p>
        </w:tc>
      </w:tr>
      <w:tr w:rsidR="00D340C3" w:rsidTr="000D00EF">
        <w:tc>
          <w:tcPr>
            <w:tcW w:w="2157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1</w:t>
            </w:r>
          </w:p>
        </w:tc>
        <w:tc>
          <w:tcPr>
            <w:tcW w:w="2157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5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9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9</w:t>
            </w:r>
          </w:p>
        </w:tc>
      </w:tr>
      <w:tr w:rsidR="00D340C3" w:rsidTr="000D00EF">
        <w:tc>
          <w:tcPr>
            <w:tcW w:w="2157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8</w:t>
            </w:r>
          </w:p>
        </w:tc>
        <w:tc>
          <w:tcPr>
            <w:tcW w:w="2157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3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</w:tr>
      <w:tr w:rsidR="00D340C3" w:rsidTr="000D00EF">
        <w:tc>
          <w:tcPr>
            <w:tcW w:w="2157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2157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1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9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2</w:t>
            </w:r>
          </w:p>
        </w:tc>
      </w:tr>
      <w:tr w:rsidR="00D340C3" w:rsidTr="000D00EF">
        <w:tc>
          <w:tcPr>
            <w:tcW w:w="2157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</w:t>
            </w:r>
          </w:p>
        </w:tc>
        <w:tc>
          <w:tcPr>
            <w:tcW w:w="2157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5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0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</w:t>
            </w:r>
          </w:p>
        </w:tc>
      </w:tr>
      <w:tr w:rsidR="00D340C3" w:rsidTr="000D00EF">
        <w:tc>
          <w:tcPr>
            <w:tcW w:w="2157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4</w:t>
            </w:r>
          </w:p>
        </w:tc>
        <w:tc>
          <w:tcPr>
            <w:tcW w:w="2157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</w:t>
            </w:r>
          </w:p>
        </w:tc>
        <w:tc>
          <w:tcPr>
            <w:tcW w:w="2158" w:type="dxa"/>
            <w:vAlign w:val="bottom"/>
          </w:tcPr>
          <w:p w:rsidR="00D340C3" w:rsidRDefault="00D340C3" w:rsidP="00D340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</w:t>
            </w:r>
          </w:p>
        </w:tc>
      </w:tr>
    </w:tbl>
    <w:p w:rsidR="00381AD7" w:rsidRDefault="00B4673E">
      <w:r>
        <w:t xml:space="preserve">S4 </w:t>
      </w:r>
      <w:r w:rsidR="00D340C3">
        <w:t xml:space="preserve">Table. </w:t>
      </w:r>
      <w:r w:rsidR="00D340C3" w:rsidRPr="0080065B">
        <w:rPr>
          <w:b/>
          <w:color w:val="000000"/>
        </w:rPr>
        <w:t>Passive avoidance step-down test</w:t>
      </w:r>
      <w:r w:rsidR="00D340C3">
        <w:rPr>
          <w:b/>
          <w:color w:val="000000"/>
        </w:rPr>
        <w:t xml:space="preserve">. </w:t>
      </w:r>
      <w:r w:rsidR="00D340C3" w:rsidRPr="00F01810">
        <w:rPr>
          <w:color w:val="000000"/>
        </w:rPr>
        <w:t xml:space="preserve">Time to succeed </w:t>
      </w:r>
      <w:r w:rsidR="00A52B26">
        <w:rPr>
          <w:color w:val="000000"/>
        </w:rPr>
        <w:t xml:space="preserve">the test </w:t>
      </w:r>
      <w:bookmarkStart w:id="0" w:name="_GoBack"/>
      <w:bookmarkEnd w:id="0"/>
      <w:r w:rsidR="00D340C3" w:rsidRPr="00F01810">
        <w:rPr>
          <w:color w:val="000000"/>
        </w:rPr>
        <w:t>(in seconds)</w:t>
      </w:r>
    </w:p>
    <w:sectPr w:rsidR="00381AD7" w:rsidSect="00280F9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0C3"/>
    <w:rsid w:val="000246A7"/>
    <w:rsid w:val="0004744D"/>
    <w:rsid w:val="00065412"/>
    <w:rsid w:val="000A52EC"/>
    <w:rsid w:val="000A785C"/>
    <w:rsid w:val="000B23D7"/>
    <w:rsid w:val="001046B8"/>
    <w:rsid w:val="00181969"/>
    <w:rsid w:val="001833F7"/>
    <w:rsid w:val="001877A1"/>
    <w:rsid w:val="00191B68"/>
    <w:rsid w:val="002449FD"/>
    <w:rsid w:val="002532E0"/>
    <w:rsid w:val="00280F92"/>
    <w:rsid w:val="002C09F1"/>
    <w:rsid w:val="002E5108"/>
    <w:rsid w:val="00320024"/>
    <w:rsid w:val="00342F67"/>
    <w:rsid w:val="00357691"/>
    <w:rsid w:val="00381AD7"/>
    <w:rsid w:val="00396027"/>
    <w:rsid w:val="00421018"/>
    <w:rsid w:val="004354EE"/>
    <w:rsid w:val="004420CA"/>
    <w:rsid w:val="004E08CA"/>
    <w:rsid w:val="005B348B"/>
    <w:rsid w:val="005B4A4B"/>
    <w:rsid w:val="005E7109"/>
    <w:rsid w:val="005F7573"/>
    <w:rsid w:val="006751A6"/>
    <w:rsid w:val="0069757F"/>
    <w:rsid w:val="006C09C6"/>
    <w:rsid w:val="006C7CBF"/>
    <w:rsid w:val="00716FBA"/>
    <w:rsid w:val="00753FE1"/>
    <w:rsid w:val="007C7966"/>
    <w:rsid w:val="00837997"/>
    <w:rsid w:val="00860126"/>
    <w:rsid w:val="00890EC5"/>
    <w:rsid w:val="00982DC3"/>
    <w:rsid w:val="00990A48"/>
    <w:rsid w:val="009E3207"/>
    <w:rsid w:val="00A13660"/>
    <w:rsid w:val="00A41662"/>
    <w:rsid w:val="00A52B26"/>
    <w:rsid w:val="00A823DC"/>
    <w:rsid w:val="00B1099A"/>
    <w:rsid w:val="00B236B2"/>
    <w:rsid w:val="00B27470"/>
    <w:rsid w:val="00B4673E"/>
    <w:rsid w:val="00B942FB"/>
    <w:rsid w:val="00BE067F"/>
    <w:rsid w:val="00BE6B29"/>
    <w:rsid w:val="00BE7084"/>
    <w:rsid w:val="00C22632"/>
    <w:rsid w:val="00C4216F"/>
    <w:rsid w:val="00C81204"/>
    <w:rsid w:val="00CC0DA9"/>
    <w:rsid w:val="00CD1EE4"/>
    <w:rsid w:val="00D162B2"/>
    <w:rsid w:val="00D2672D"/>
    <w:rsid w:val="00D340C3"/>
    <w:rsid w:val="00D51B7A"/>
    <w:rsid w:val="00D85658"/>
    <w:rsid w:val="00DB5750"/>
    <w:rsid w:val="00DB7295"/>
    <w:rsid w:val="00DD5B77"/>
    <w:rsid w:val="00E421CC"/>
    <w:rsid w:val="00E63683"/>
    <w:rsid w:val="00E63F26"/>
    <w:rsid w:val="00E82B0E"/>
    <w:rsid w:val="00E90136"/>
    <w:rsid w:val="00EA2707"/>
    <w:rsid w:val="00EB2603"/>
    <w:rsid w:val="00F01810"/>
    <w:rsid w:val="00F30A1D"/>
    <w:rsid w:val="00F85DE0"/>
    <w:rsid w:val="00F95845"/>
    <w:rsid w:val="00FE4E8A"/>
    <w:rsid w:val="00FE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C19CA4"/>
  <w15:chartTrackingRefBased/>
  <w15:docId w15:val="{7DB467D6-6547-394E-9617-6C8B691CE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F26"/>
    <w:pPr>
      <w:spacing w:line="360" w:lineRule="auto"/>
    </w:pPr>
    <w:rPr>
      <w:rFonts w:ascii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34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59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au Guy</dc:creator>
  <cp:keywords/>
  <dc:description/>
  <cp:lastModifiedBy>Rousseau Guy</cp:lastModifiedBy>
  <cp:revision>4</cp:revision>
  <dcterms:created xsi:type="dcterms:W3CDTF">2019-04-04T23:47:00Z</dcterms:created>
  <dcterms:modified xsi:type="dcterms:W3CDTF">2019-04-05T18:31:00Z</dcterms:modified>
</cp:coreProperties>
</file>